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1846C" w14:textId="069A7815" w:rsidR="00C1460B" w:rsidRDefault="00C1460B" w:rsidP="00C1460B">
      <w:pPr>
        <w:rPr>
          <w:bCs/>
        </w:rPr>
      </w:pPr>
      <w:r>
        <w:rPr>
          <w:b/>
        </w:rPr>
        <w:t>Multimedia Appendix</w:t>
      </w:r>
      <w:r w:rsidRPr="00BE3CE8">
        <w:rPr>
          <w:b/>
        </w:rPr>
        <w:t xml:space="preserve"> 1.</w:t>
      </w:r>
      <w:r w:rsidRPr="00621822">
        <w:rPr>
          <w:bCs/>
        </w:rPr>
        <w:t xml:space="preserve"> Observation, examination, and survey schedule.</w:t>
      </w:r>
    </w:p>
    <w:p w14:paraId="458CC547" w14:textId="77777777" w:rsidR="00C1460B" w:rsidRPr="00621822" w:rsidRDefault="00C1460B" w:rsidP="00C1460B">
      <w:pPr>
        <w:rPr>
          <w:bCs/>
        </w:rPr>
      </w:pPr>
    </w:p>
    <w:tbl>
      <w:tblPr>
        <w:tblW w:w="56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1215"/>
        <w:gridCol w:w="1531"/>
        <w:gridCol w:w="578"/>
        <w:gridCol w:w="546"/>
        <w:gridCol w:w="624"/>
        <w:gridCol w:w="624"/>
        <w:gridCol w:w="688"/>
        <w:gridCol w:w="688"/>
        <w:gridCol w:w="688"/>
        <w:gridCol w:w="691"/>
        <w:gridCol w:w="1536"/>
        <w:gridCol w:w="3044"/>
      </w:tblGrid>
      <w:tr w:rsidR="00C1460B" w14:paraId="59D98C07" w14:textId="77777777" w:rsidTr="00C1460B">
        <w:trPr>
          <w:cantSplit/>
          <w:trHeight w:val="123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4479027E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Item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1618379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Screening period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4FDA1C8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Before administration</w:t>
            </w:r>
          </w:p>
        </w:tc>
        <w:tc>
          <w:tcPr>
            <w:tcW w:w="1765" w:type="pct"/>
            <w:gridSpan w:val="8"/>
            <w:vAlign w:val="center"/>
          </w:tcPr>
          <w:p w14:paraId="513453FE" w14:textId="77777777" w:rsidR="00C1460B" w:rsidRPr="00621822" w:rsidRDefault="00C1460B" w:rsidP="00BE3CE8">
            <w:pPr>
              <w:rPr>
                <w:b/>
                <w:vertAlign w:val="superscript"/>
              </w:rPr>
            </w:pPr>
            <w:r w:rsidRPr="00621822">
              <w:rPr>
                <w:b/>
              </w:rPr>
              <w:t>Administration period</w:t>
            </w:r>
          </w:p>
        </w:tc>
        <w:tc>
          <w:tcPr>
            <w:tcW w:w="529" w:type="pct"/>
            <w:vAlign w:val="center"/>
          </w:tcPr>
          <w:p w14:paraId="2FBBD46F" w14:textId="72DBC854" w:rsidR="00C1460B" w:rsidRPr="00C1460B" w:rsidRDefault="00C1460B" w:rsidP="00C1460B">
            <w:pPr>
              <w:rPr>
                <w:b/>
                <w:bCs/>
                <w:vertAlign w:val="superscript"/>
              </w:rPr>
            </w:pPr>
            <w:proofErr w:type="spellStart"/>
            <w:r w:rsidRPr="00C1460B">
              <w:rPr>
                <w:b/>
                <w:bCs/>
              </w:rPr>
              <w:t>Postobservation</w:t>
            </w:r>
            <w:proofErr w:type="spellEnd"/>
            <w:r w:rsidRPr="00C1460B">
              <w:rPr>
                <w:b/>
                <w:bCs/>
              </w:rPr>
              <w:t xml:space="preserve"> (T9)</w:t>
            </w:r>
          </w:p>
        </w:tc>
        <w:tc>
          <w:tcPr>
            <w:tcW w:w="1048" w:type="pct"/>
            <w:vAlign w:val="center"/>
          </w:tcPr>
          <w:p w14:paraId="5F87050C" w14:textId="68BCFEC0" w:rsidR="00C1460B" w:rsidRPr="00C1460B" w:rsidRDefault="00C1460B" w:rsidP="00BE3CE8">
            <w:pPr>
              <w:rPr>
                <w:b/>
                <w:bCs/>
                <w:vertAlign w:val="superscript"/>
              </w:rPr>
            </w:pPr>
            <w:r w:rsidRPr="00C1460B">
              <w:rPr>
                <w:b/>
                <w:bCs/>
              </w:rPr>
              <w:t>Discontinuation of administration</w:t>
            </w:r>
          </w:p>
        </w:tc>
      </w:tr>
      <w:tr w:rsidR="00C1460B" w14:paraId="10B6B26E" w14:textId="77777777" w:rsidTr="00C1460B">
        <w:trPr>
          <w:cantSplit/>
          <w:trHeight w:val="736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09DDCD40" w14:textId="77777777" w:rsidR="00C1460B" w:rsidRPr="00AF34DF" w:rsidRDefault="00C1460B" w:rsidP="00BE3CE8">
            <w:pPr>
              <w:rPr>
                <w:b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1D17C886" w14:textId="6EFD6BB5" w:rsidR="00C1460B" w:rsidRPr="00AF34DF" w:rsidRDefault="00C1460B" w:rsidP="00BE3CE8">
            <w:r w:rsidRPr="00AF34DF">
              <w:t>S1</w:t>
            </w:r>
            <w:r w:rsidRPr="00AF34DF">
              <w:rPr>
                <w:vertAlign w:val="superscript"/>
              </w:rPr>
              <w:t>a</w:t>
            </w:r>
          </w:p>
        </w:tc>
        <w:tc>
          <w:tcPr>
            <w:tcW w:w="527" w:type="pct"/>
            <w:vAlign w:val="center"/>
          </w:tcPr>
          <w:p w14:paraId="34747FF7" w14:textId="77777777" w:rsidR="00C1460B" w:rsidRPr="00AF34DF" w:rsidRDefault="00C1460B" w:rsidP="00BE3CE8">
            <w:r w:rsidRPr="00AF34DF">
              <w:t>B1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745E04EA" w14:textId="77777777" w:rsidR="00C1460B" w:rsidRPr="00621822" w:rsidRDefault="00C1460B" w:rsidP="00BE3CE8">
            <w:r w:rsidRPr="00621822">
              <w:t>T1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55EF6B36" w14:textId="77777777" w:rsidR="00C1460B" w:rsidRPr="00621822" w:rsidRDefault="00C1460B" w:rsidP="00BE3CE8">
            <w:r w:rsidRPr="00621822">
              <w:t>T2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CF0C72A" w14:textId="77777777" w:rsidR="00C1460B" w:rsidRPr="00621822" w:rsidRDefault="00C1460B" w:rsidP="00BE3CE8">
            <w:r w:rsidRPr="00621822">
              <w:t>T3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C157A37" w14:textId="77777777" w:rsidR="00C1460B" w:rsidRPr="00621822" w:rsidRDefault="00C1460B" w:rsidP="00BE3CE8">
            <w:r w:rsidRPr="00621822">
              <w:t>T4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EFE4F4B" w14:textId="77777777" w:rsidR="00C1460B" w:rsidRPr="00621822" w:rsidRDefault="00C1460B" w:rsidP="00BE3CE8">
            <w:r w:rsidRPr="00621822">
              <w:t>T5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D34DCBD" w14:textId="77777777" w:rsidR="00C1460B" w:rsidRPr="00621822" w:rsidRDefault="00C1460B" w:rsidP="00BE3CE8">
            <w:r w:rsidRPr="00621822">
              <w:t>T6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0053F76" w14:textId="77777777" w:rsidR="00C1460B" w:rsidRPr="00621822" w:rsidRDefault="00C1460B" w:rsidP="00BE3CE8">
            <w:r w:rsidRPr="00621822">
              <w:t>T7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607500" w14:textId="77777777" w:rsidR="00C1460B" w:rsidRPr="00621822" w:rsidRDefault="00C1460B" w:rsidP="00BE3CE8">
            <w:r w:rsidRPr="00621822">
              <w:t>T8</w:t>
            </w:r>
          </w:p>
        </w:tc>
        <w:tc>
          <w:tcPr>
            <w:tcW w:w="529" w:type="pct"/>
            <w:vAlign w:val="center"/>
          </w:tcPr>
          <w:p w14:paraId="5436E94D" w14:textId="536F5941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59A1012B" w14:textId="77777777" w:rsidR="00C1460B" w:rsidRPr="00621822" w:rsidRDefault="00C1460B" w:rsidP="00BE3CE8"/>
        </w:tc>
      </w:tr>
      <w:tr w:rsidR="00C1460B" w14:paraId="24AFEF0C" w14:textId="77777777" w:rsidTr="00C1460B">
        <w:trPr>
          <w:cantSplit/>
          <w:trHeight w:val="507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4BE7D757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Number of days from the start date of administration</w:t>
            </w:r>
          </w:p>
          <w:p w14:paraId="183CF2FC" w14:textId="77777777" w:rsidR="00C1460B" w:rsidRPr="00AF34DF" w:rsidRDefault="00C1460B" w:rsidP="00BE3CE8">
            <w:pPr>
              <w:rPr>
                <w:b/>
              </w:rPr>
            </w:pPr>
          </w:p>
          <w:p w14:paraId="754260DF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(weeks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E8B351D" w14:textId="35860822" w:rsidR="00C1460B" w:rsidRPr="00AF34DF" w:rsidRDefault="00C1460B" w:rsidP="00BE3CE8">
            <w:r w:rsidRPr="00AF34DF">
              <w:t>-45</w:t>
            </w:r>
          </w:p>
        </w:tc>
        <w:tc>
          <w:tcPr>
            <w:tcW w:w="527" w:type="pct"/>
            <w:vAlign w:val="center"/>
          </w:tcPr>
          <w:p w14:paraId="6E1BDA20" w14:textId="77777777" w:rsidR="00C1460B" w:rsidRPr="00AF34DF" w:rsidRDefault="00C1460B" w:rsidP="00BE3CE8">
            <w:r w:rsidRPr="00AF34DF">
              <w:t>0</w:t>
            </w:r>
          </w:p>
        </w:tc>
        <w:tc>
          <w:tcPr>
            <w:tcW w:w="199" w:type="pct"/>
            <w:vAlign w:val="center"/>
          </w:tcPr>
          <w:p w14:paraId="0D8154CF" w14:textId="628A48E8" w:rsidR="00C1460B" w:rsidRPr="00AF34DF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359F3050" w14:textId="77777777" w:rsidR="00C1460B" w:rsidRPr="00621822" w:rsidRDefault="00C1460B" w:rsidP="00BE3CE8">
            <w:r w:rsidRPr="00621822">
              <w:t>1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70D3FDC" w14:textId="77777777" w:rsidR="00C1460B" w:rsidRPr="00621822" w:rsidRDefault="00C1460B" w:rsidP="00BE3CE8">
            <w:r w:rsidRPr="00621822">
              <w:t>28</w:t>
            </w:r>
          </w:p>
          <w:p w14:paraId="1257A9C0" w14:textId="77777777" w:rsidR="00C1460B" w:rsidRPr="00621822" w:rsidRDefault="00C1460B" w:rsidP="00BE3CE8">
            <w:r w:rsidRPr="00621822">
              <w:t>(4)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4817E186" w14:textId="77777777" w:rsidR="00C1460B" w:rsidRPr="00621822" w:rsidRDefault="00C1460B" w:rsidP="00BE3CE8">
            <w:r w:rsidRPr="00621822">
              <w:t>56</w:t>
            </w:r>
          </w:p>
          <w:p w14:paraId="5733A30D" w14:textId="77777777" w:rsidR="00C1460B" w:rsidRPr="00621822" w:rsidRDefault="00C1460B" w:rsidP="00BE3CE8">
            <w:r w:rsidRPr="00621822">
              <w:t>(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3030D99" w14:textId="77777777" w:rsidR="00C1460B" w:rsidRPr="00621822" w:rsidRDefault="00C1460B" w:rsidP="00BE3CE8">
            <w:r w:rsidRPr="00621822">
              <w:t>84</w:t>
            </w:r>
          </w:p>
          <w:p w14:paraId="572DABA7" w14:textId="77777777" w:rsidR="00C1460B" w:rsidRPr="00621822" w:rsidRDefault="00C1460B" w:rsidP="00BE3CE8">
            <w:r w:rsidRPr="00621822">
              <w:t>(1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E1F164A" w14:textId="77777777" w:rsidR="00C1460B" w:rsidRPr="00621822" w:rsidRDefault="00C1460B" w:rsidP="00BE3CE8">
            <w:r w:rsidRPr="00621822">
              <w:t>112</w:t>
            </w:r>
          </w:p>
          <w:p w14:paraId="59A6C895" w14:textId="77777777" w:rsidR="00C1460B" w:rsidRPr="00621822" w:rsidRDefault="00C1460B" w:rsidP="00BE3CE8">
            <w:r w:rsidRPr="00621822">
              <w:t>(1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E69E2B4" w14:textId="77777777" w:rsidR="00C1460B" w:rsidRPr="00621822" w:rsidRDefault="00C1460B" w:rsidP="00BE3CE8">
            <w:r w:rsidRPr="00621822">
              <w:t>140</w:t>
            </w:r>
          </w:p>
          <w:p w14:paraId="6F2B06C7" w14:textId="77777777" w:rsidR="00C1460B" w:rsidRPr="00621822" w:rsidRDefault="00C1460B" w:rsidP="00BE3CE8">
            <w:r w:rsidRPr="00621822">
              <w:t>(20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0AFF601" w14:textId="77777777" w:rsidR="00C1460B" w:rsidRPr="00621822" w:rsidRDefault="00C1460B" w:rsidP="00BE3CE8">
            <w:r w:rsidRPr="00621822">
              <w:t>168</w:t>
            </w:r>
          </w:p>
          <w:p w14:paraId="597D6BFD" w14:textId="77777777" w:rsidR="00C1460B" w:rsidRPr="00621822" w:rsidRDefault="00C1460B" w:rsidP="00BE3CE8">
            <w:r w:rsidRPr="00621822">
              <w:t>(24)</w:t>
            </w:r>
          </w:p>
        </w:tc>
        <w:tc>
          <w:tcPr>
            <w:tcW w:w="529" w:type="pct"/>
            <w:vAlign w:val="center"/>
          </w:tcPr>
          <w:p w14:paraId="3BA4AAC4" w14:textId="77777777" w:rsidR="00C1460B" w:rsidRPr="00621822" w:rsidRDefault="00C1460B" w:rsidP="00BE3CE8">
            <w:r w:rsidRPr="00621822">
              <w:t>182</w:t>
            </w:r>
          </w:p>
          <w:p w14:paraId="37380396" w14:textId="77777777" w:rsidR="00C1460B" w:rsidRPr="00621822" w:rsidRDefault="00C1460B" w:rsidP="00BE3CE8">
            <w:r w:rsidRPr="00621822">
              <w:t>(26)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AEE57EC" w14:textId="4B7C2DED" w:rsidR="00C1460B" w:rsidRPr="00621822" w:rsidRDefault="00C1460B" w:rsidP="00BE3CE8"/>
        </w:tc>
      </w:tr>
      <w:tr w:rsidR="00C1460B" w14:paraId="0E376597" w14:textId="77777777" w:rsidTr="00C1460B">
        <w:trPr>
          <w:cantSplit/>
          <w:trHeight w:val="122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0C727202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Allowance</w:t>
            </w:r>
            <w:r w:rsidRPr="00AF34DF" w:rsidDel="005A6553">
              <w:rPr>
                <w:b/>
              </w:rPr>
              <w:t xml:space="preserve"> </w:t>
            </w:r>
            <w:r w:rsidRPr="00AF34DF">
              <w:rPr>
                <w:b/>
              </w:rPr>
              <w:t>(± days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D8C779E" w14:textId="77777777" w:rsidR="00C1460B" w:rsidRPr="00AF34DF" w:rsidRDefault="00C1460B" w:rsidP="00BE3CE8">
            <w:r w:rsidRPr="00AF34DF">
              <w:t>-</w:t>
            </w:r>
          </w:p>
        </w:tc>
        <w:tc>
          <w:tcPr>
            <w:tcW w:w="527" w:type="pct"/>
            <w:vAlign w:val="center"/>
          </w:tcPr>
          <w:p w14:paraId="30D5A76A" w14:textId="77777777" w:rsidR="00C1460B" w:rsidRPr="00AF34DF" w:rsidRDefault="00C1460B" w:rsidP="00BE3CE8">
            <w:r w:rsidRPr="00AF34DF">
              <w:t>-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0F845E22" w14:textId="77777777" w:rsidR="00C1460B" w:rsidRPr="00621822" w:rsidRDefault="00C1460B" w:rsidP="00BE3CE8">
            <w:r w:rsidRPr="00621822">
              <w:t>-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641C02E9" w14:textId="77777777" w:rsidR="00C1460B" w:rsidRPr="00621822" w:rsidRDefault="00C1460B" w:rsidP="00BE3CE8">
            <w:r w:rsidRPr="00621822">
              <w:t>-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1A88634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9313F66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15A02F9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530D8E9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DFE1CF0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8A9092A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529" w:type="pct"/>
            <w:vAlign w:val="center"/>
          </w:tcPr>
          <w:p w14:paraId="67D17243" w14:textId="77777777" w:rsidR="00C1460B" w:rsidRPr="00621822" w:rsidRDefault="00C1460B" w:rsidP="00BE3CE8">
            <w:r w:rsidRPr="00621822">
              <w:t>±7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691964A8" w14:textId="77777777" w:rsidR="00C1460B" w:rsidRPr="00621822" w:rsidRDefault="00C1460B" w:rsidP="00BE3CE8"/>
        </w:tc>
      </w:tr>
      <w:tr w:rsidR="00C1460B" w14:paraId="54BE4320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7E40FC30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Outpatient/Inpatien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E17AF55" w14:textId="77777777" w:rsidR="00C1460B" w:rsidRPr="00AF34DF" w:rsidRDefault="00C1460B" w:rsidP="00BE3CE8">
            <w:r w:rsidRPr="00AF34DF">
              <w:t>Outpatient</w:t>
            </w:r>
          </w:p>
        </w:tc>
        <w:tc>
          <w:tcPr>
            <w:tcW w:w="527" w:type="pct"/>
            <w:vAlign w:val="center"/>
          </w:tcPr>
          <w:p w14:paraId="0DAE06F4" w14:textId="77777777" w:rsidR="00C1460B" w:rsidRPr="00AF34DF" w:rsidRDefault="00C1460B" w:rsidP="00BE3CE8">
            <w:r w:rsidRPr="00AF34DF">
              <w:t>In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684D8585" w14:textId="77777777" w:rsidR="00C1460B" w:rsidRPr="00621822" w:rsidRDefault="00C1460B" w:rsidP="00BE3CE8">
            <w:r w:rsidRPr="00621822">
              <w:t>In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1083914" w14:textId="77777777" w:rsidR="00C1460B" w:rsidRPr="00621822" w:rsidRDefault="00C1460B" w:rsidP="00BE3CE8">
            <w:r w:rsidRPr="00621822">
              <w:t>In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3826E1D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DC70AB5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7F27B43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C6F8FB2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EE87370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6A14602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529" w:type="pct"/>
            <w:vAlign w:val="center"/>
          </w:tcPr>
          <w:p w14:paraId="0407AF05" w14:textId="77777777" w:rsidR="00C1460B" w:rsidRPr="00621822" w:rsidRDefault="00C1460B" w:rsidP="00BE3CE8">
            <w:r w:rsidRPr="00621822">
              <w:t>Out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35D202B2" w14:textId="77777777" w:rsidR="00C1460B" w:rsidRPr="00621822" w:rsidRDefault="00C1460B" w:rsidP="00BE3CE8">
            <w:r w:rsidRPr="00621822">
              <w:t>Out</w:t>
            </w:r>
          </w:p>
        </w:tc>
      </w:tr>
      <w:tr w:rsidR="00C1460B" w14:paraId="6C12B707" w14:textId="77777777" w:rsidTr="00C1460B">
        <w:trPr>
          <w:cantSplit/>
          <w:trHeight w:val="303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22220203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Consent acquisitio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DB3E95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4A0B3D37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2C3850EE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07858E29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9AB6A40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3017EB4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20AA987B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BA8604E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15835DF7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6BB88719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2123B708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72316593" w14:textId="77777777" w:rsidR="00C1460B" w:rsidRPr="00621822" w:rsidRDefault="00C1460B" w:rsidP="00BE3CE8"/>
        </w:tc>
      </w:tr>
      <w:tr w:rsidR="00C1460B" w14:paraId="391BE062" w14:textId="77777777" w:rsidTr="00C1460B">
        <w:trPr>
          <w:cantSplit/>
          <w:trHeight w:val="303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250486D9" w14:textId="0E8CCC39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 xml:space="preserve">Subject </w:t>
            </w:r>
            <w:proofErr w:type="spellStart"/>
            <w:r w:rsidRPr="00AF34DF">
              <w:rPr>
                <w:b/>
              </w:rPr>
              <w:t>background</w:t>
            </w:r>
            <w:r w:rsidRPr="00AF34DF">
              <w:rPr>
                <w:rFonts w:ascii="MS Mincho" w:eastAsia="MS Mincho" w:hAnsi="MS Mincho" w:cs="MS Mincho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418" w:type="pct"/>
            <w:shd w:val="clear" w:color="auto" w:fill="auto"/>
            <w:vAlign w:val="center"/>
          </w:tcPr>
          <w:p w14:paraId="39B5FDB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15D20E06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3670C1CA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1EC73269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AE59952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3537BAF4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360BE627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18932E6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7725509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4834E594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305843A8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452860F1" w14:textId="77777777" w:rsidR="00C1460B" w:rsidRPr="00621822" w:rsidRDefault="00C1460B" w:rsidP="00BE3CE8"/>
        </w:tc>
      </w:tr>
      <w:tr w:rsidR="00C1460B" w14:paraId="3AC45759" w14:textId="77777777" w:rsidTr="00C1460B">
        <w:trPr>
          <w:cantSplit/>
          <w:trHeight w:val="196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7D7BD97A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Urine pregnancy tes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353214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773028F5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0DA0377E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567D933F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A86B3C0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0CAA9AC1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7FF94F7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30279B4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103F483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4FC824D3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4C398752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5609385E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1E9A0D92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1957CC13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Infectious disease</w:t>
            </w:r>
          </w:p>
          <w:p w14:paraId="583CA71A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or antibody test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9E3851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187655E5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0EC9FA0D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758A7F9D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D4EA165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C92872B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C58508B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3316A8C2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754E02A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5E285BE2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4D59E8E2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0D4802A4" w14:textId="77777777" w:rsidR="00C1460B" w:rsidRPr="00621822" w:rsidRDefault="00C1460B" w:rsidP="00BE3CE8"/>
        </w:tc>
      </w:tr>
      <w:tr w:rsidR="00C1460B" w14:paraId="5435EF93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1707522A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Medical examination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EE7CA9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D5482B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5E284BC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4AEEDC7E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488D9C2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BAC377E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8D9C6E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AF3AA4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E69996A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2F70D2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7B07DEAF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7F6DAD4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1E47D851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3434BE48" w14:textId="09EBFB08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 xml:space="preserve">Vital </w:t>
            </w:r>
            <w:proofErr w:type="spellStart"/>
            <w:r w:rsidRPr="00AF34DF">
              <w:rPr>
                <w:b/>
              </w:rPr>
              <w:t>signs</w:t>
            </w:r>
            <w:r w:rsidRPr="00AF34DF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418" w:type="pct"/>
            <w:shd w:val="clear" w:color="auto" w:fill="auto"/>
            <w:vAlign w:val="center"/>
          </w:tcPr>
          <w:p w14:paraId="6674AEDD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56544E8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39112BF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62D122C2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0C2F5FDF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07D970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D169C3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772B854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7162EA7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908A917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4C4BAAE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0DE827B4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31CF8E6B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4542708B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EDSS/F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0E46B8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5FDC426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235AE928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71AF670A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7110DDB8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F16DC0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B048A1C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8330E2B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9B351B9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F5318B2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61E7537B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027A8867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271D27D2" w14:textId="77777777" w:rsidTr="00C1460B">
        <w:trPr>
          <w:cantSplit/>
          <w:trHeight w:val="114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02975ECB" w14:textId="5A1C6648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lastRenderedPageBreak/>
              <w:t xml:space="preserve">Clinical tests (hematological </w:t>
            </w:r>
            <w:proofErr w:type="spellStart"/>
            <w:r w:rsidRPr="00AF34DF">
              <w:rPr>
                <w:b/>
              </w:rPr>
              <w:t>test</w:t>
            </w:r>
            <w:r w:rsidRPr="00AF34DF">
              <w:rPr>
                <w:b/>
                <w:vertAlign w:val="superscript"/>
              </w:rPr>
              <w:t>d</w:t>
            </w:r>
            <w:proofErr w:type="spellEnd"/>
            <w:r w:rsidRPr="00AF34DF">
              <w:rPr>
                <w:b/>
              </w:rPr>
              <w:t>, hematobiochemical tes</w:t>
            </w:r>
            <w:r w:rsidR="00325FE9">
              <w:rPr>
                <w:b/>
              </w:rPr>
              <w:t>t</w:t>
            </w:r>
            <w:r w:rsidRPr="00AF34DF">
              <w:rPr>
                <w:b/>
                <w:vertAlign w:val="superscript"/>
              </w:rPr>
              <w:t>e</w:t>
            </w:r>
            <w:r w:rsidRPr="00AF34DF">
              <w:rPr>
                <w:b/>
              </w:rPr>
              <w:t xml:space="preserve">, and urine </w:t>
            </w:r>
            <w:proofErr w:type="spellStart"/>
            <w:r w:rsidRPr="00AF34DF">
              <w:rPr>
                <w:b/>
              </w:rPr>
              <w:t>test</w:t>
            </w:r>
            <w:r w:rsidRPr="00AF34DF">
              <w:rPr>
                <w:b/>
                <w:vertAlign w:val="superscript"/>
              </w:rPr>
              <w:t>f</w:t>
            </w:r>
            <w:proofErr w:type="spellEnd"/>
            <w:r w:rsidRPr="00AF34DF">
              <w:rPr>
                <w:b/>
              </w:rPr>
              <w:t>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41C338B" w14:textId="77777777" w:rsidR="00C1460B" w:rsidRPr="00AF34DF" w:rsidRDefault="00C1460B" w:rsidP="00BE3CE8">
            <w:r w:rsidRPr="00AF34DF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8F20BE7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08BF746E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33E24A2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0B43516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096755F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72183A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BC42B6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FC10B4B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BDB1B2F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3FAE92DF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274542B7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0A399904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248D65C1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12-lead EC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F855502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191B1AE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3FE3B5FB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1DC94284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4D097DBF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0029E048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18DE01A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1ADB3D42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7C9DFD8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469D5DA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1E1D9C24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70FBE2D2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1028A377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5EAFD258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Echocardiography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A255409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25159D7C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49476B13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53E38740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AC889CD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A5B585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D59A7E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38BF527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5B48D313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13D66E20" w14:textId="77777777" w:rsidR="00C1460B" w:rsidRPr="00621822" w:rsidRDefault="00C1460B" w:rsidP="00BE3CE8">
            <w:pPr>
              <w:rPr>
                <w:vertAlign w:val="superscript"/>
              </w:rPr>
            </w:pPr>
          </w:p>
        </w:tc>
        <w:tc>
          <w:tcPr>
            <w:tcW w:w="529" w:type="pct"/>
            <w:vAlign w:val="center"/>
          </w:tcPr>
          <w:p w14:paraId="244B7C85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7EF4CB4F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1C88753D" w14:textId="77777777" w:rsidTr="00C1460B">
        <w:trPr>
          <w:cantSplit/>
          <w:trHeight w:val="94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0213D930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 xml:space="preserve">Chest or </w:t>
            </w:r>
          </w:p>
          <w:p w14:paraId="4E7FA874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abdominal X-ray tes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26E55D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2DDEFE15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5EC62639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72B53431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CA033B0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18EBB265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25277CC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6EB691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02C508E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7F1B3B50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52BF6333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134D6E2D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43AD03C6" w14:textId="77777777" w:rsidTr="00C1460B">
        <w:trPr>
          <w:cantSplit/>
          <w:trHeight w:val="395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3A06642D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 xml:space="preserve">Abdominal </w:t>
            </w:r>
            <w:bookmarkStart w:id="0" w:name="_Hlk123725305"/>
            <w:r w:rsidRPr="00AF34DF">
              <w:rPr>
                <w:b/>
              </w:rPr>
              <w:t xml:space="preserve">CT </w:t>
            </w:r>
            <w:bookmarkEnd w:id="0"/>
            <w:r w:rsidRPr="00AF34DF">
              <w:rPr>
                <w:b/>
              </w:rPr>
              <w:t>tes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23DE2F9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3B392F04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1BCD8E03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37CDCF99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6DA1F77F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79A0B7F2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25BDC603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C6227BE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5C9BAF3D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5B9EA3E1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7001DE14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12B1A253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7C4CE620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5F76908E" w14:textId="1B8CE714" w:rsidR="00C1460B" w:rsidRPr="00AF34DF" w:rsidRDefault="00C1460B" w:rsidP="00BE3CE8">
            <w:pPr>
              <w:rPr>
                <w:b/>
              </w:rPr>
            </w:pPr>
            <w:proofErr w:type="spellStart"/>
            <w:r w:rsidRPr="00AF34DF">
              <w:rPr>
                <w:b/>
              </w:rPr>
              <w:t>MRI</w:t>
            </w:r>
            <w:r w:rsidRPr="00AF34DF">
              <w:rPr>
                <w:rFonts w:ascii="MS Mincho" w:eastAsia="MS Mincho" w:hAnsi="MS Mincho" w:cs="MS Mincho"/>
                <w:b/>
                <w:vertAlign w:val="superscript"/>
              </w:rPr>
              <w:t>g</w:t>
            </w:r>
            <w:proofErr w:type="spellEnd"/>
          </w:p>
        </w:tc>
        <w:tc>
          <w:tcPr>
            <w:tcW w:w="418" w:type="pct"/>
            <w:shd w:val="clear" w:color="auto" w:fill="auto"/>
            <w:vAlign w:val="center"/>
          </w:tcPr>
          <w:p w14:paraId="6294785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vAlign w:val="center"/>
          </w:tcPr>
          <w:p w14:paraId="74D8A85E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36C02266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03F46D76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3180981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C317832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0DD0A4D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AE11AA4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58C7EA5B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08768ABD" w14:textId="77777777" w:rsidR="00C1460B" w:rsidRPr="00621822" w:rsidRDefault="00C1460B" w:rsidP="00BE3CE8">
            <w:pPr>
              <w:rPr>
                <w:vertAlign w:val="superscript"/>
              </w:rPr>
            </w:pPr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46B53ACB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319D5830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226AF146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2D255EC6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Administration of investigational dru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DB1A33B" w14:textId="77777777" w:rsidR="00C1460B" w:rsidRPr="00621822" w:rsidRDefault="00C1460B" w:rsidP="00BE3CE8"/>
        </w:tc>
        <w:tc>
          <w:tcPr>
            <w:tcW w:w="527" w:type="pct"/>
            <w:vAlign w:val="center"/>
          </w:tcPr>
          <w:p w14:paraId="72CFC4FB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27C4B404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403AC768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A00C556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A9F44F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B249D14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6AAE5B3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3AF145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146DDD2" w14:textId="77777777" w:rsidR="00C1460B" w:rsidRPr="00621822" w:rsidRDefault="00C1460B" w:rsidP="00BE3CE8"/>
        </w:tc>
        <w:tc>
          <w:tcPr>
            <w:tcW w:w="529" w:type="pct"/>
            <w:vAlign w:val="center"/>
          </w:tcPr>
          <w:p w14:paraId="46B8C7EF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39DB0566" w14:textId="77777777" w:rsidR="00C1460B" w:rsidRPr="00621822" w:rsidRDefault="00C1460B" w:rsidP="00BE3CE8"/>
        </w:tc>
      </w:tr>
      <w:tr w:rsidR="00C1460B" w14:paraId="6557014D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7BB6CE63" w14:textId="4801D657" w:rsidR="00C1460B" w:rsidRPr="00AF34DF" w:rsidRDefault="00C1460B" w:rsidP="00BE3CE8">
            <w:pPr>
              <w:rPr>
                <w:b/>
              </w:rPr>
            </w:pPr>
            <w:r>
              <w:rPr>
                <w:b/>
              </w:rPr>
              <w:t>G</w:t>
            </w:r>
            <w:r w:rsidRPr="00AF34DF">
              <w:rPr>
                <w:b/>
              </w:rPr>
              <w:t>ene expression level measurement (RT-PCR)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F18A281" w14:textId="77777777" w:rsidR="00C1460B" w:rsidRPr="00621822" w:rsidRDefault="00C1460B" w:rsidP="00BE3CE8"/>
        </w:tc>
        <w:tc>
          <w:tcPr>
            <w:tcW w:w="527" w:type="pct"/>
            <w:shd w:val="clear" w:color="auto" w:fill="auto"/>
            <w:vAlign w:val="center"/>
          </w:tcPr>
          <w:p w14:paraId="5F1EF02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40EEDD7B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26B39A1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32A449C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1796E4A0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12CD7A56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6FDAEF29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3D15E165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0B74AFF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168E78A2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72B6AEA6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583A04E9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55D9CF7F" w14:textId="0988923D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 xml:space="preserve">Lymphocyte subsets, Th1, Th2, or Th17 </w:t>
            </w:r>
            <w:proofErr w:type="spellStart"/>
            <w:r w:rsidRPr="00AF34DF">
              <w:rPr>
                <w:b/>
              </w:rPr>
              <w:t>cells</w:t>
            </w:r>
            <w:r w:rsidRPr="00AF34DF">
              <w:rPr>
                <w:rFonts w:ascii="MS Mincho" w:eastAsia="MS Mincho" w:hAnsi="MS Mincho" w:cs="MS Mincho"/>
                <w:b/>
                <w:vertAlign w:val="superscript"/>
              </w:rPr>
              <w:t>h</w:t>
            </w:r>
            <w:proofErr w:type="spellEnd"/>
          </w:p>
        </w:tc>
        <w:tc>
          <w:tcPr>
            <w:tcW w:w="418" w:type="pct"/>
            <w:shd w:val="clear" w:color="auto" w:fill="auto"/>
            <w:vAlign w:val="center"/>
          </w:tcPr>
          <w:p w14:paraId="1FFA23E4" w14:textId="77777777" w:rsidR="00C1460B" w:rsidRPr="00621822" w:rsidRDefault="00C1460B" w:rsidP="00BE3CE8"/>
        </w:tc>
        <w:tc>
          <w:tcPr>
            <w:tcW w:w="527" w:type="pct"/>
            <w:shd w:val="clear" w:color="auto" w:fill="auto"/>
            <w:vAlign w:val="center"/>
          </w:tcPr>
          <w:p w14:paraId="5A3F92C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53EDE767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68D34CD5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0D376F3C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22B2FAD5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74D9365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61C779D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D25876C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73C8F55A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7F796398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6EEEBF9E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4899F9A7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44DB49DE" w14:textId="77777777" w:rsidR="00C1460B" w:rsidRPr="00AF34DF" w:rsidRDefault="00C1460B" w:rsidP="00BE3CE8">
            <w:pPr>
              <w:rPr>
                <w:b/>
              </w:rPr>
            </w:pPr>
            <w:r w:rsidRPr="00AF34DF">
              <w:rPr>
                <w:b/>
              </w:rPr>
              <w:t>Intestinal and oral microbiome analysi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BADA0B7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EFB68DE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4DF2E510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7A4A7D89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16BEF219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365A7057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694897B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4B6AFF49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62D077EC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729581DB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6CA3A8B0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5D8B6B23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3F5873D5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560B50A3" w14:textId="0C5C3190" w:rsidR="00C1460B" w:rsidRPr="00621822" w:rsidRDefault="00C1460B" w:rsidP="00BE3CE8">
            <w:pPr>
              <w:rPr>
                <w:b/>
              </w:rPr>
            </w:pPr>
            <w:bookmarkStart w:id="1" w:name="_Hlk123725323"/>
            <w:r w:rsidRPr="00621822">
              <w:rPr>
                <w:b/>
              </w:rPr>
              <w:t>C-SSRS</w:t>
            </w:r>
            <w:bookmarkEnd w:id="1"/>
          </w:p>
        </w:tc>
        <w:tc>
          <w:tcPr>
            <w:tcW w:w="418" w:type="pct"/>
            <w:shd w:val="clear" w:color="auto" w:fill="auto"/>
            <w:vAlign w:val="center"/>
          </w:tcPr>
          <w:p w14:paraId="0B21564F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8F8C70E" w14:textId="77777777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1AF919F6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6165BCD8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170A9971" w14:textId="77777777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0CAD37E8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6C466711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3ECE252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11B35A67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289FE980" w14:textId="77777777" w:rsidR="00C1460B" w:rsidRPr="00621822" w:rsidRDefault="00C1460B" w:rsidP="00BE3CE8">
            <w:r w:rsidRPr="00621822">
              <w:t>○</w:t>
            </w:r>
          </w:p>
        </w:tc>
        <w:tc>
          <w:tcPr>
            <w:tcW w:w="529" w:type="pct"/>
            <w:vAlign w:val="center"/>
          </w:tcPr>
          <w:p w14:paraId="19CDA34D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00FE859C" w14:textId="77777777" w:rsidR="00C1460B" w:rsidRPr="00621822" w:rsidRDefault="00C1460B" w:rsidP="00BE3CE8">
            <w:r w:rsidRPr="00621822">
              <w:t>○</w:t>
            </w:r>
          </w:p>
        </w:tc>
      </w:tr>
      <w:tr w:rsidR="00C1460B" w14:paraId="46AFAC7E" w14:textId="77777777" w:rsidTr="00C1460B">
        <w:trPr>
          <w:cantSplit/>
          <w:trHeight w:val="850"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3F609B21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Adverse events</w:t>
            </w:r>
          </w:p>
          <w:p w14:paraId="782C23BE" w14:textId="6D848193" w:rsidR="00C1460B" w:rsidRPr="00621822" w:rsidRDefault="00C1460B" w:rsidP="00BE3CE8">
            <w:pPr>
              <w:rPr>
                <w:b/>
              </w:rPr>
            </w:pPr>
            <w:r>
              <w:rPr>
                <w:b/>
              </w:rPr>
              <w:t>s</w:t>
            </w:r>
            <w:r w:rsidRPr="00621822">
              <w:rPr>
                <w:b/>
              </w:rPr>
              <w:t>urvey period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064194C" w14:textId="77777777" w:rsidR="00C1460B" w:rsidRPr="00621822" w:rsidRDefault="00C1460B" w:rsidP="00BE3CE8"/>
        </w:tc>
        <w:tc>
          <w:tcPr>
            <w:tcW w:w="527" w:type="pct"/>
            <w:vAlign w:val="center"/>
          </w:tcPr>
          <w:p w14:paraId="2B2B5A64" w14:textId="793463CA" w:rsidR="00C1460B" w:rsidRPr="00621822" w:rsidRDefault="00C1460B" w:rsidP="00BE3CE8"/>
        </w:tc>
        <w:tc>
          <w:tcPr>
            <w:tcW w:w="199" w:type="pct"/>
            <w:shd w:val="clear" w:color="auto" w:fill="auto"/>
            <w:vAlign w:val="center"/>
          </w:tcPr>
          <w:p w14:paraId="393789BE" w14:textId="12B48A42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22AC0894" w14:textId="4716B514" w:rsidR="00C1460B" w:rsidRPr="00621822" w:rsidRDefault="000057EE" w:rsidP="00BE3CE8">
            <w:r w:rsidRPr="00621822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C4F8E5" wp14:editId="41A34B57">
                      <wp:simplePos x="0" y="0"/>
                      <wp:positionH relativeFrom="column">
                        <wp:posOffset>-456565</wp:posOffset>
                      </wp:positionH>
                      <wp:positionV relativeFrom="paragraph">
                        <wp:posOffset>212725</wp:posOffset>
                      </wp:positionV>
                      <wp:extent cx="6171565" cy="0"/>
                      <wp:effectExtent l="38100" t="76200" r="19685" b="95250"/>
                      <wp:wrapNone/>
                      <wp:docPr id="2" name="直線矢印コネクタ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1715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triangle"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shapetype w14:anchorId="1575877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65" o:spid="_x0000_s1026" type="#_x0000_t32" style="position:absolute;left:0;text-align:left;margin-left:-35.95pt;margin-top:16.75pt;width:485.95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" strokecolor="black [3213]" strokeweight="1.5pt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CD1E557" w14:textId="7350756A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5B5810B2" w14:textId="2049363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5C85718D" w14:textId="7C20A7DB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066215DA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BED07AF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4F4CCD51" w14:textId="5616E331" w:rsidR="00C1460B" w:rsidRPr="00621822" w:rsidRDefault="00C1460B" w:rsidP="00BE3CE8"/>
        </w:tc>
        <w:tc>
          <w:tcPr>
            <w:tcW w:w="529" w:type="pct"/>
            <w:vAlign w:val="center"/>
          </w:tcPr>
          <w:p w14:paraId="506D894C" w14:textId="5A872095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1538FF87" w14:textId="77777777" w:rsidR="00C1460B" w:rsidRPr="00621822" w:rsidRDefault="00C1460B" w:rsidP="00BE3CE8"/>
        </w:tc>
      </w:tr>
      <w:tr w:rsidR="00C1460B" w14:paraId="7A66080E" w14:textId="77777777" w:rsidTr="00C1460B">
        <w:trPr>
          <w:cantSplit/>
          <w:jc w:val="center"/>
        </w:trPr>
        <w:tc>
          <w:tcPr>
            <w:tcW w:w="712" w:type="pct"/>
            <w:shd w:val="clear" w:color="auto" w:fill="auto"/>
            <w:vAlign w:val="center"/>
          </w:tcPr>
          <w:p w14:paraId="5C793E6E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lastRenderedPageBreak/>
              <w:t>Concomitant drugs or</w:t>
            </w:r>
          </w:p>
          <w:p w14:paraId="325CE7F1" w14:textId="77777777" w:rsidR="00C1460B" w:rsidRPr="00621822" w:rsidRDefault="00C1460B" w:rsidP="00BE3CE8">
            <w:pPr>
              <w:rPr>
                <w:b/>
              </w:rPr>
            </w:pPr>
            <w:r w:rsidRPr="00621822">
              <w:rPr>
                <w:b/>
              </w:rPr>
              <w:t>combination therapies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13AC432" w14:textId="77777777" w:rsidR="00C1460B" w:rsidRPr="00621822" w:rsidRDefault="00C1460B" w:rsidP="00BE3CE8"/>
        </w:tc>
        <w:tc>
          <w:tcPr>
            <w:tcW w:w="527" w:type="pct"/>
            <w:vAlign w:val="center"/>
          </w:tcPr>
          <w:p w14:paraId="36857C1F" w14:textId="5311DF96" w:rsidR="00C1460B" w:rsidRPr="00621822" w:rsidRDefault="000057EE" w:rsidP="00BE3CE8">
            <w:r w:rsidRPr="00621822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7D595A1" wp14:editId="5C485586">
                      <wp:simplePos x="0" y="0"/>
                      <wp:positionH relativeFrom="column">
                        <wp:posOffset>875665</wp:posOffset>
                      </wp:positionH>
                      <wp:positionV relativeFrom="paragraph">
                        <wp:posOffset>90170</wp:posOffset>
                      </wp:positionV>
                      <wp:extent cx="6176645" cy="0"/>
                      <wp:effectExtent l="38100" t="76200" r="14605" b="95250"/>
                      <wp:wrapNone/>
                      <wp:docPr id="3" name="直線矢印コネクタ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1766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 type="triangle"/>
                                <a:tailEnd type="triangle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shape w14:anchorId="75C127CD" id="直線矢印コネクタ 65" o:spid="_x0000_s1026" type="#_x0000_t32" style="position:absolute;left:0;text-align:left;margin-left:68.95pt;margin-top:7.1pt;width:486.35pt;height: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" strokecolor="black [3213]" strokeweight="1.5pt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99" w:type="pct"/>
            <w:shd w:val="clear" w:color="auto" w:fill="auto"/>
            <w:vAlign w:val="center"/>
          </w:tcPr>
          <w:p w14:paraId="39F76F74" w14:textId="77777777" w:rsidR="00C1460B" w:rsidRPr="00621822" w:rsidRDefault="00C1460B" w:rsidP="00BE3CE8"/>
        </w:tc>
        <w:tc>
          <w:tcPr>
            <w:tcW w:w="188" w:type="pct"/>
            <w:shd w:val="clear" w:color="auto" w:fill="auto"/>
            <w:vAlign w:val="center"/>
          </w:tcPr>
          <w:p w14:paraId="647B85D6" w14:textId="210C7484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71CA54A1" w14:textId="5FFB9F0F" w:rsidR="00C1460B" w:rsidRPr="00621822" w:rsidRDefault="00C1460B" w:rsidP="00BE3CE8"/>
        </w:tc>
        <w:tc>
          <w:tcPr>
            <w:tcW w:w="215" w:type="pct"/>
            <w:shd w:val="clear" w:color="auto" w:fill="auto"/>
            <w:vAlign w:val="center"/>
          </w:tcPr>
          <w:p w14:paraId="7A1DA849" w14:textId="0B5826B4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5ECDE5D7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1BF7438C" w14:textId="77777777" w:rsidR="00C1460B" w:rsidRPr="00621822" w:rsidRDefault="00C1460B" w:rsidP="00BE3CE8"/>
        </w:tc>
        <w:tc>
          <w:tcPr>
            <w:tcW w:w="237" w:type="pct"/>
            <w:shd w:val="clear" w:color="auto" w:fill="auto"/>
            <w:vAlign w:val="center"/>
          </w:tcPr>
          <w:p w14:paraId="77E70E8C" w14:textId="77777777" w:rsidR="00C1460B" w:rsidRPr="00621822" w:rsidRDefault="00C1460B" w:rsidP="00BE3CE8"/>
        </w:tc>
        <w:tc>
          <w:tcPr>
            <w:tcW w:w="238" w:type="pct"/>
            <w:shd w:val="clear" w:color="auto" w:fill="auto"/>
            <w:vAlign w:val="center"/>
          </w:tcPr>
          <w:p w14:paraId="76261601" w14:textId="377F9907" w:rsidR="00C1460B" w:rsidRPr="00621822" w:rsidRDefault="00C1460B" w:rsidP="00BE3CE8"/>
        </w:tc>
        <w:tc>
          <w:tcPr>
            <w:tcW w:w="529" w:type="pct"/>
            <w:vAlign w:val="center"/>
          </w:tcPr>
          <w:p w14:paraId="2E271C06" w14:textId="77777777" w:rsidR="00C1460B" w:rsidRPr="00621822" w:rsidRDefault="00C1460B" w:rsidP="00BE3CE8"/>
        </w:tc>
        <w:tc>
          <w:tcPr>
            <w:tcW w:w="1048" w:type="pct"/>
            <w:shd w:val="clear" w:color="auto" w:fill="auto"/>
            <w:vAlign w:val="center"/>
          </w:tcPr>
          <w:p w14:paraId="2D6AEF2B" w14:textId="77777777" w:rsidR="00C1460B" w:rsidRPr="00621822" w:rsidRDefault="00C1460B" w:rsidP="00BE3CE8"/>
        </w:tc>
      </w:tr>
    </w:tbl>
    <w:p w14:paraId="374FED35" w14:textId="7E84BEFA" w:rsidR="00C1460B" w:rsidRPr="00AF34DF" w:rsidRDefault="00C1460B" w:rsidP="00C1460B">
      <w:pPr>
        <w:rPr>
          <w:rFonts w:ascii="MS Mincho" w:eastAsia="MS Mincho" w:hAnsi="MS Mincho" w:cs="MS Mincho"/>
        </w:rPr>
      </w:pPr>
      <w:r>
        <w:rPr>
          <w:rFonts w:eastAsia="MS Mincho" w:cs="MS Mincho"/>
        </w:rPr>
        <w:t xml:space="preserve">Abbreviations: </w:t>
      </w:r>
      <w:r w:rsidRPr="00621822">
        <w:rPr>
          <w:rFonts w:eastAsia="MS Mincho" w:cs="MS Mincho"/>
        </w:rPr>
        <w:t>C-SRSS,</w:t>
      </w:r>
      <w:r w:rsidRPr="00621822">
        <w:rPr>
          <w:rFonts w:ascii="MS Mincho" w:eastAsia="MS Mincho" w:hAnsi="MS Mincho" w:cs="MS Mincho"/>
        </w:rPr>
        <w:t xml:space="preserve"> </w:t>
      </w:r>
      <w:r w:rsidRPr="00621822">
        <w:t>Columbia Suicide Severity Rating Scale; ECG, electrocardiogram; EDSS, Expan</w:t>
      </w:r>
      <w:r w:rsidRPr="00AF34DF">
        <w:t xml:space="preserve">ded Disability Status Scale; FS, functional disability scale; </w:t>
      </w:r>
      <w:r>
        <w:t xml:space="preserve">MRI, magnetic resonance imaging; </w:t>
      </w:r>
      <w:r w:rsidRPr="00AF34DF">
        <w:t>RT-PCR, reverse transcription-polymerase chain reaction.</w:t>
      </w:r>
    </w:p>
    <w:p w14:paraId="104BE84B" w14:textId="53421912" w:rsidR="00C1460B" w:rsidRPr="00AF34DF" w:rsidRDefault="00C1460B" w:rsidP="00C1460B">
      <w:proofErr w:type="spellStart"/>
      <w:r w:rsidRPr="00C1460B">
        <w:rPr>
          <w:vertAlign w:val="superscript"/>
        </w:rPr>
        <w:t>a</w:t>
      </w:r>
      <w:r w:rsidRPr="00AF34DF">
        <w:t>Investigational</w:t>
      </w:r>
      <w:proofErr w:type="spellEnd"/>
      <w:r w:rsidRPr="00AF34DF">
        <w:t xml:space="preserve"> drug can be assigned using a case enrollment system based on the results of the screening period.</w:t>
      </w:r>
    </w:p>
    <w:p w14:paraId="28A4FB25" w14:textId="1826A665" w:rsidR="00C1460B" w:rsidRDefault="00C1460B" w:rsidP="00C1460B">
      <w:proofErr w:type="spellStart"/>
      <w:r w:rsidRPr="00C1460B">
        <w:rPr>
          <w:vertAlign w:val="superscript"/>
        </w:rPr>
        <w:t>b</w:t>
      </w:r>
      <w:r>
        <w:t>Including</w:t>
      </w:r>
      <w:proofErr w:type="spellEnd"/>
      <w:r>
        <w:t xml:space="preserve"> </w:t>
      </w:r>
      <w:r w:rsidRPr="00AF34DF">
        <w:t xml:space="preserve">birth date, sex, </w:t>
      </w:r>
      <w:r w:rsidRPr="00AF34DF">
        <w:rPr>
          <w:lang w:eastAsia="ja-JP"/>
        </w:rPr>
        <w:t xml:space="preserve">body height, </w:t>
      </w:r>
      <w:r>
        <w:rPr>
          <w:lang w:eastAsia="ja-JP"/>
        </w:rPr>
        <w:t xml:space="preserve">and </w:t>
      </w:r>
      <w:r w:rsidRPr="00AF34DF">
        <w:t>body weight.</w:t>
      </w:r>
    </w:p>
    <w:p w14:paraId="393E4AF5" w14:textId="1D852577" w:rsidR="00C1460B" w:rsidRPr="00AF34DF" w:rsidRDefault="00C1460B" w:rsidP="00C1460B">
      <w:proofErr w:type="spellStart"/>
      <w:r w:rsidRPr="00C1460B">
        <w:rPr>
          <w:vertAlign w:val="superscript"/>
        </w:rPr>
        <w:t>c</w:t>
      </w:r>
      <w:r w:rsidRPr="00AF34DF">
        <w:rPr>
          <w:lang w:eastAsia="ja-JP"/>
        </w:rPr>
        <w:t>Blood</w:t>
      </w:r>
      <w:proofErr w:type="spellEnd"/>
      <w:r w:rsidRPr="00AF34DF">
        <w:rPr>
          <w:lang w:eastAsia="ja-JP"/>
        </w:rPr>
        <w:t xml:space="preserve"> pressure, pulse rate, body temperature</w:t>
      </w:r>
      <w:r>
        <w:rPr>
          <w:lang w:eastAsia="ja-JP"/>
        </w:rPr>
        <w:t>,</w:t>
      </w:r>
      <w:r w:rsidRPr="00AF34DF">
        <w:rPr>
          <w:lang w:eastAsia="ja-JP"/>
        </w:rPr>
        <w:t xml:space="preserve"> and breathing rate</w:t>
      </w:r>
      <w:r>
        <w:rPr>
          <w:lang w:eastAsia="ja-JP"/>
        </w:rPr>
        <w:t xml:space="preserve">; </w:t>
      </w:r>
      <w:r w:rsidRPr="00AF34DF">
        <w:t xml:space="preserve">T1 vital signs were measured 2 ± 1 h after </w:t>
      </w:r>
      <w:r w:rsidRPr="00AF34DF">
        <w:rPr>
          <w:rFonts w:ascii="Cambria" w:eastAsia="MS Mincho" w:hAnsi="Cambria" w:cs="Times New Roman"/>
        </w:rPr>
        <w:t>administration of the investigational drug</w:t>
      </w:r>
      <w:r>
        <w:t xml:space="preserve"> and n</w:t>
      </w:r>
      <w:r w:rsidRPr="00AF34DF">
        <w:t xml:space="preserve">o time </w:t>
      </w:r>
      <w:r>
        <w:t xml:space="preserve">is </w:t>
      </w:r>
      <w:r w:rsidRPr="00AF34DF">
        <w:t>specified for other vital sign measurements.</w:t>
      </w:r>
    </w:p>
    <w:p w14:paraId="25CE61FC" w14:textId="60DD1790" w:rsidR="00C1460B" w:rsidRPr="00AF34DF" w:rsidRDefault="00C1460B" w:rsidP="00C1460B">
      <w:proofErr w:type="spellStart"/>
      <w:r w:rsidRPr="00C1460B">
        <w:rPr>
          <w:vertAlign w:val="superscript"/>
        </w:rPr>
        <w:t>d</w:t>
      </w:r>
      <w:r w:rsidRPr="00AF34DF">
        <w:t>Red</w:t>
      </w:r>
      <w:proofErr w:type="spellEnd"/>
      <w:r w:rsidRPr="00AF34DF">
        <w:t xml:space="preserve"> blood cell count, platelet count, hemoglobin, hematocrit, white blood cell count</w:t>
      </w:r>
      <w:r>
        <w:t>,</w:t>
      </w:r>
      <w:r w:rsidRPr="00AF34DF">
        <w:t xml:space="preserve"> and differential white blood count (lymphocytes)</w:t>
      </w:r>
    </w:p>
    <w:p w14:paraId="7991D73C" w14:textId="6E49A305" w:rsidR="00C1460B" w:rsidRPr="00AF34DF" w:rsidRDefault="00C1460B" w:rsidP="00C1460B">
      <w:pPr>
        <w:rPr>
          <w:lang w:eastAsia="ja-JP"/>
        </w:rPr>
      </w:pPr>
      <w:proofErr w:type="spellStart"/>
      <w:r w:rsidRPr="00C1460B">
        <w:rPr>
          <w:vertAlign w:val="superscript"/>
        </w:rPr>
        <w:t>e</w:t>
      </w:r>
      <w:r w:rsidRPr="00AF34DF">
        <w:rPr>
          <w:lang w:eastAsia="ja-JP"/>
        </w:rPr>
        <w:t>Alanine</w:t>
      </w:r>
      <w:proofErr w:type="spellEnd"/>
      <w:r w:rsidRPr="00AF34DF">
        <w:rPr>
          <w:lang w:eastAsia="ja-JP"/>
        </w:rPr>
        <w:t xml:space="preserve"> aminotransferase, aspartate aminotransferase, gamma-glutamyl transpeptidase, </w:t>
      </w:r>
      <w:r w:rsidRPr="00AF34DF">
        <w:t>total bilirubin, direct bilirubin, albumin, creatinine, amylase, total cholesterol, neutral fat, high density lipoprotein cholesterol, low density lipoprotein cholesterol, blood glucose, C-reactive protein, sodium</w:t>
      </w:r>
      <w:r w:rsidRPr="00AF34DF">
        <w:rPr>
          <w:lang w:eastAsia="ja-JP"/>
        </w:rPr>
        <w:t>, potassium, chloride, total protein, albumin-globulin ratio, b</w:t>
      </w:r>
      <w:r w:rsidRPr="00AF34DF">
        <w:t>lood urea nitrogen, creatine kinase and lactate dehydrogenase</w:t>
      </w:r>
      <w:r>
        <w:t>.</w:t>
      </w:r>
    </w:p>
    <w:p w14:paraId="6AFB1F11" w14:textId="12E25D0D" w:rsidR="00C1460B" w:rsidRPr="00AF34DF" w:rsidRDefault="00C1460B" w:rsidP="00C1460B">
      <w:proofErr w:type="spellStart"/>
      <w:r w:rsidRPr="00C1460B">
        <w:rPr>
          <w:vertAlign w:val="superscript"/>
        </w:rPr>
        <w:t>f</w:t>
      </w:r>
      <w:r w:rsidRPr="00AF34DF">
        <w:t>Urine</w:t>
      </w:r>
      <w:proofErr w:type="spellEnd"/>
      <w:r w:rsidRPr="00AF34DF">
        <w:t xml:space="preserve"> protein, urine glucose, urine white blood cells</w:t>
      </w:r>
      <w:r>
        <w:t>,</w:t>
      </w:r>
      <w:r w:rsidRPr="00AF34DF">
        <w:t xml:space="preserve"> and urine occult blood.</w:t>
      </w:r>
    </w:p>
    <w:p w14:paraId="3EE3BC32" w14:textId="7483CA45" w:rsidR="00C1460B" w:rsidRPr="00325FE9" w:rsidRDefault="00C1460B" w:rsidP="00C1460B">
      <w:pPr>
        <w:rPr>
          <w:rFonts w:cstheme="minorHAnsi"/>
        </w:rPr>
      </w:pPr>
      <w:proofErr w:type="spellStart"/>
      <w:r w:rsidRPr="00C1460B">
        <w:rPr>
          <w:vertAlign w:val="superscript"/>
        </w:rPr>
        <w:t>g</w:t>
      </w:r>
      <w:r w:rsidRPr="00621822">
        <w:t>MRI</w:t>
      </w:r>
      <w:proofErr w:type="spellEnd"/>
      <w:r w:rsidRPr="00621822">
        <w:t xml:space="preserve"> was performed at the National Center of </w:t>
      </w:r>
      <w:r w:rsidRPr="00325FE9">
        <w:rPr>
          <w:rFonts w:cstheme="minorHAnsi"/>
        </w:rPr>
        <w:t>Neurology and Psychiatry.</w:t>
      </w:r>
    </w:p>
    <w:p w14:paraId="41B7AF18" w14:textId="267C7048" w:rsidR="00C1460B" w:rsidRPr="00325FE9" w:rsidRDefault="00C1460B" w:rsidP="00C1460B">
      <w:pPr>
        <w:rPr>
          <w:rFonts w:cstheme="minorHAnsi"/>
        </w:rPr>
      </w:pPr>
      <w:proofErr w:type="spellStart"/>
      <w:r w:rsidRPr="00325FE9">
        <w:rPr>
          <w:rFonts w:cstheme="minorHAnsi"/>
          <w:vertAlign w:val="superscript"/>
        </w:rPr>
        <w:t>h</w:t>
      </w:r>
      <w:r w:rsidRPr="00325FE9">
        <w:rPr>
          <w:rFonts w:cstheme="minorHAnsi"/>
        </w:rPr>
        <w:t>This</w:t>
      </w:r>
      <w:proofErr w:type="spellEnd"/>
      <w:r w:rsidRPr="00325FE9">
        <w:rPr>
          <w:rFonts w:cstheme="minorHAnsi"/>
        </w:rPr>
        <w:t xml:space="preserve"> study was performed</w:t>
      </w:r>
      <w:r w:rsidRPr="00325FE9">
        <w:rPr>
          <w:rFonts w:eastAsia="MS Mincho" w:cstheme="minorHAnsi"/>
        </w:rPr>
        <w:t xml:space="preserve"> only on patients enrolled at the National Center of Neurology and Psychiatry.</w:t>
      </w:r>
    </w:p>
    <w:p w14:paraId="5DF8657A" w14:textId="77777777" w:rsidR="00295CEF" w:rsidRDefault="00295CEF"/>
    <w:sectPr w:rsidR="00295CEF" w:rsidSect="00C146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7A125" w14:textId="77777777" w:rsidR="00745C08" w:rsidRDefault="00745C08" w:rsidP="000057EE">
      <w:r>
        <w:separator/>
      </w:r>
    </w:p>
  </w:endnote>
  <w:endnote w:type="continuationSeparator" w:id="0">
    <w:p w14:paraId="2A6CF5FA" w14:textId="77777777" w:rsidR="00745C08" w:rsidRDefault="00745C08" w:rsidP="000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6E368" w14:textId="77777777" w:rsidR="00745C08" w:rsidRDefault="00745C08" w:rsidP="000057EE">
      <w:r>
        <w:separator/>
      </w:r>
    </w:p>
  </w:footnote>
  <w:footnote w:type="continuationSeparator" w:id="0">
    <w:p w14:paraId="453734A8" w14:textId="77777777" w:rsidR="00745C08" w:rsidRDefault="00745C08" w:rsidP="000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60B"/>
    <w:rsid w:val="000057EE"/>
    <w:rsid w:val="000E6F98"/>
    <w:rsid w:val="00295CEF"/>
    <w:rsid w:val="002E28FA"/>
    <w:rsid w:val="00325FE9"/>
    <w:rsid w:val="005F1F10"/>
    <w:rsid w:val="00656797"/>
    <w:rsid w:val="00745C08"/>
    <w:rsid w:val="00C1460B"/>
    <w:rsid w:val="00C503BF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D53D3D"/>
  <w15:chartTrackingRefBased/>
  <w15:docId w15:val="{4DF964D3-8EBF-534C-8FEF-67BED89F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60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6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60B"/>
    <w:rPr>
      <w:rFonts w:ascii="Times New Roman" w:hAnsi="Times New Roman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057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7EE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057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7EE"/>
    <w:rPr>
      <w:lang w:val="en-US" w:eastAsia="en-US"/>
    </w:rPr>
  </w:style>
  <w:style w:type="paragraph" w:styleId="Revision">
    <w:name w:val="Revision"/>
    <w:hidden/>
    <w:uiPriority w:val="99"/>
    <w:semiHidden/>
    <w:rsid w:val="000057EE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57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7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7E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7EE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2</Words>
  <Characters>2427</Characters>
  <Application>Microsoft Office Word</Application>
  <DocSecurity>0</DocSecurity>
  <Lines>53</Lines>
  <Paragraphs>28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3-12-24T14:15:00Z</dcterms:created>
  <dcterms:modified xsi:type="dcterms:W3CDTF">2023-12-24T14:15:00Z</dcterms:modified>
</cp:coreProperties>
</file>